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EFF" w:rsidRPr="004E54F3" w:rsidRDefault="00227EFF" w:rsidP="00227EFF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4E54F3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L FIGURE LEGENDS</w:t>
      </w:r>
    </w:p>
    <w:p w:rsidR="00227EFF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227EFF" w:rsidRPr="00E464FD" w:rsidRDefault="00227EFF" w:rsidP="00227EFF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A967C3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Figure S1: </w:t>
      </w:r>
      <w:r w:rsidRPr="00E464F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Distributi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on of </w:t>
      </w:r>
      <w:r w:rsidRPr="00A967C3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(A)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he alginate microcapsule</w:t>
      </w:r>
      <w:r w:rsidRPr="00E464F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size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</w:t>
      </w:r>
      <w:r w:rsidRPr="00E464F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(B)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he n</w:t>
      </w:r>
      <w:r w:rsidRPr="00E464F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umber of cells in capsules immediately after encapsulation.</w:t>
      </w:r>
    </w:p>
    <w:p w:rsidR="00227EFF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227EFF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A6562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gure S2: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E464F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Evaluation of cell proliferation and cell death in confluent and post-confluent capsules.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roliferative cells were stained using Click-it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EdU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ell proliferation kit (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ThermoFisher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cientific) as manufacturer’s recommendations. Dead cells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were detected</w:t>
      </w:r>
      <w:proofErr w:type="gram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y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propidium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odide labelling. Then, the percentage of fluorescent proliferative (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EdU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+) or dead (PI+) cells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were measured</w:t>
      </w:r>
      <w:proofErr w:type="gram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y flow cytometry. </w:t>
      </w:r>
    </w:p>
    <w:p w:rsidR="00227EFF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227EFF" w:rsidRPr="00AA6562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A6562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gure S3:</w:t>
      </w:r>
      <w:r w:rsidRPr="00AA656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E464F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Expression of lymphoid stromal markers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by</w:t>
      </w:r>
      <w:r w:rsidRPr="00E464F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SC cultured in 2D.</w:t>
      </w:r>
    </w:p>
    <w:p w:rsidR="00227EFF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SCs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were cultured</w:t>
      </w:r>
      <w:proofErr w:type="gram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 or without DOHH2 expressing CD20 (in blue). In these conditions TSCs express transglutaminase 2 (TGM2, in green) but not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podoplanin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in red). Only the induction by TNF/LT lead to the expression of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podoplanin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in red) by TSCs in 2D. Scale bar: 100µm</w:t>
      </w:r>
    </w:p>
    <w:p w:rsidR="00227EFF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227EFF" w:rsidRPr="008D2DC9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B2BD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gure S4: Expression of GAPDH and ABL1 housekeeping genes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DOHH2 cultured</w:t>
      </w:r>
      <w:r w:rsidRPr="00422B3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2D with (n=5)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or</w:t>
      </w:r>
      <w:r w:rsidRPr="00422B3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out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TSC</w:t>
      </w:r>
      <w:r w:rsidRPr="00422B3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n=3) and in 3D with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TSC</w:t>
      </w:r>
      <w:r w:rsidRPr="00422B3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n=5)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or 10 days</w:t>
      </w:r>
      <w:r w:rsidRPr="00422B38">
        <w:rPr>
          <w:rFonts w:ascii="Arial" w:hAnsi="Arial" w:cs="Arial"/>
          <w:color w:val="000000" w:themeColor="text1"/>
          <w:sz w:val="24"/>
          <w:szCs w:val="24"/>
          <w:lang w:val="en-US"/>
        </w:rPr>
        <w:t>. Results represent the median of independent experiments.</w:t>
      </w:r>
      <w:r w:rsidRPr="008D2DC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:rsidR="00227EFF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227EFF" w:rsidRPr="00F20ADC" w:rsidRDefault="00227EFF" w:rsidP="00227EFF">
      <w:pPr>
        <w:spacing w:after="0" w:line="480" w:lineRule="auto"/>
        <w:jc w:val="both"/>
        <w:rPr>
          <w:rFonts w:ascii="Arial" w:hAnsi="Arial" w:cs="Arial"/>
          <w:color w:val="000000" w:themeColor="text1"/>
          <w:sz w:val="28"/>
          <w:szCs w:val="24"/>
          <w:lang w:val="en-US"/>
        </w:rPr>
      </w:pPr>
      <w:r w:rsidRPr="00F20AD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5: </w:t>
      </w:r>
      <w:r w:rsidRPr="00F20AD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Determination of the EC50 of various cell lines for doxorubicin.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2C7480">
        <w:rPr>
          <w:rFonts w:ascii="Arial" w:hAnsi="Arial" w:cs="Arial"/>
          <w:sz w:val="24"/>
          <w:lang w:val="en-US"/>
        </w:rPr>
        <w:t xml:space="preserve">Cell lines were plated in 96-well plates at 20,000 cells per well, with various concentrations of doxorubicin for 24h. The </w:t>
      </w:r>
      <w:proofErr w:type="gramStart"/>
      <w:r w:rsidRPr="002C7480">
        <w:rPr>
          <w:rFonts w:ascii="Arial" w:hAnsi="Arial" w:cs="Arial"/>
          <w:sz w:val="24"/>
          <w:lang w:val="en-US"/>
        </w:rPr>
        <w:t>half maximal</w:t>
      </w:r>
      <w:proofErr w:type="gramEnd"/>
      <w:r w:rsidRPr="002C7480">
        <w:rPr>
          <w:rFonts w:ascii="Arial" w:hAnsi="Arial" w:cs="Arial"/>
          <w:sz w:val="24"/>
          <w:lang w:val="en-US"/>
        </w:rPr>
        <w:t xml:space="preserve"> inhibitory concentration (IC50) was determined using the luminescent cell viability assay </w:t>
      </w:r>
      <w:proofErr w:type="spellStart"/>
      <w:r w:rsidRPr="002C7480">
        <w:rPr>
          <w:rFonts w:ascii="Arial" w:hAnsi="Arial" w:cs="Arial"/>
          <w:sz w:val="24"/>
          <w:lang w:val="en-US"/>
        </w:rPr>
        <w:t>CellTiter-Glo</w:t>
      </w:r>
      <w:proofErr w:type="spellEnd"/>
      <w:r w:rsidRPr="002C7480">
        <w:rPr>
          <w:rFonts w:ascii="Arial" w:hAnsi="Arial" w:cs="Arial"/>
          <w:sz w:val="24"/>
          <w:lang w:val="en-US"/>
        </w:rPr>
        <w:t>® (</w:t>
      </w:r>
      <w:proofErr w:type="spellStart"/>
      <w:r w:rsidRPr="002C7480">
        <w:rPr>
          <w:rFonts w:ascii="Arial" w:hAnsi="Arial" w:cs="Arial"/>
          <w:sz w:val="24"/>
          <w:lang w:val="en-US"/>
        </w:rPr>
        <w:t>Promega</w:t>
      </w:r>
      <w:proofErr w:type="spellEnd"/>
      <w:r w:rsidRPr="002C7480">
        <w:rPr>
          <w:rFonts w:ascii="Arial" w:hAnsi="Arial" w:cs="Arial"/>
          <w:sz w:val="24"/>
          <w:lang w:val="en-US"/>
        </w:rPr>
        <w:t xml:space="preserve">, USA). </w:t>
      </w:r>
      <w:r w:rsidRPr="002C7480">
        <w:rPr>
          <w:rFonts w:ascii="Arial" w:hAnsi="Arial" w:cs="Arial"/>
          <w:sz w:val="24"/>
          <w:lang w:val="en-US"/>
        </w:rPr>
        <w:lastRenderedPageBreak/>
        <w:t xml:space="preserve">Luminescence levels </w:t>
      </w:r>
      <w:proofErr w:type="gramStart"/>
      <w:r w:rsidRPr="002C7480">
        <w:rPr>
          <w:rFonts w:ascii="Arial" w:hAnsi="Arial" w:cs="Arial"/>
          <w:sz w:val="24"/>
          <w:lang w:val="en-US"/>
        </w:rPr>
        <w:t>were quantified</w:t>
      </w:r>
      <w:proofErr w:type="gramEnd"/>
      <w:r w:rsidRPr="002C7480">
        <w:rPr>
          <w:rFonts w:ascii="Arial" w:hAnsi="Arial" w:cs="Arial"/>
          <w:sz w:val="24"/>
          <w:lang w:val="en-US"/>
        </w:rPr>
        <w:t xml:space="preserve"> using the </w:t>
      </w:r>
      <w:proofErr w:type="spellStart"/>
      <w:r w:rsidRPr="002C7480">
        <w:rPr>
          <w:rFonts w:ascii="Arial" w:hAnsi="Arial" w:cs="Arial"/>
          <w:sz w:val="24"/>
          <w:lang w:val="en-US"/>
        </w:rPr>
        <w:t>FlexStation</w:t>
      </w:r>
      <w:proofErr w:type="spellEnd"/>
      <w:r w:rsidRPr="002C7480">
        <w:rPr>
          <w:rFonts w:ascii="Arial" w:hAnsi="Arial" w:cs="Arial"/>
          <w:sz w:val="24"/>
          <w:lang w:val="en-US"/>
        </w:rPr>
        <w:t>® 3 (Molecular Devices, USA).</w:t>
      </w:r>
    </w:p>
    <w:p w:rsidR="00003FDF" w:rsidRDefault="00003FDF">
      <w:bookmarkStart w:id="0" w:name="_GoBack"/>
      <w:bookmarkEnd w:id="0"/>
    </w:p>
    <w:sectPr w:rsidR="00003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EFF"/>
    <w:rsid w:val="00003FDF"/>
    <w:rsid w:val="0022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E5C1CC-A209-4F2B-9825-99006E92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EF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</dc:creator>
  <cp:keywords/>
  <dc:description/>
  <cp:lastModifiedBy>LAURENCE</cp:lastModifiedBy>
  <cp:revision>1</cp:revision>
  <dcterms:created xsi:type="dcterms:W3CDTF">2020-10-17T15:16:00Z</dcterms:created>
  <dcterms:modified xsi:type="dcterms:W3CDTF">2020-10-17T15:17:00Z</dcterms:modified>
</cp:coreProperties>
</file>